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21"/>
        <w:gridCol w:w="1256"/>
        <w:gridCol w:w="5095"/>
      </w:tblGrid>
      <w:tr>
        <w:trPr>
          <w:trHeight w:val="290" w:hRule="atLeast"/>
        </w:trPr>
        <w:tc>
          <w:tcPr>
            <w:tcW w:w="2721" w:type="dxa"/>
            <w:tcBorders/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Sequence name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E-Value</w:t>
            </w:r>
          </w:p>
        </w:tc>
        <w:tc>
          <w:tcPr>
            <w:tcW w:w="5095" w:type="dxa"/>
            <w:tcBorders/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Hit desc.</w:t>
            </w:r>
          </w:p>
        </w:tc>
      </w:tr>
      <w:tr>
        <w:trPr>
          <w:trHeight w:val="290" w:hRule="atLeast"/>
        </w:trPr>
        <w:tc>
          <w:tcPr>
            <w:tcW w:w="272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0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45" w:hRule="atLeast"/>
        </w:trPr>
        <w:tc>
          <w:tcPr>
            <w:tcW w:w="27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 Contig74_rframe3_ORF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685E-44</w:t>
            </w:r>
          </w:p>
        </w:tc>
        <w:tc>
          <w:tcPr>
            <w:tcW w:w="509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1912582|emb|CAD21546.1|hypothetical protein [Taenia solium]</w:t>
            </w:r>
          </w:p>
        </w:tc>
      </w:tr>
      <w:tr>
        <w:trPr>
          <w:trHeight w:val="290" w:hRule="atLeast"/>
        </w:trPr>
        <w:tc>
          <w:tcPr>
            <w:tcW w:w="27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 Contig84_rframe1_ORF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6257E-21</w:t>
            </w:r>
          </w:p>
        </w:tc>
        <w:tc>
          <w:tcPr>
            <w:tcW w:w="509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90138|emb|CAX69311.1|MON2 like protein [Schistosoma japonicum]</w:t>
            </w:r>
          </w:p>
        </w:tc>
      </w:tr>
      <w:tr>
        <w:trPr>
          <w:trHeight w:val="290" w:hRule="atLeast"/>
        </w:trPr>
        <w:tc>
          <w:tcPr>
            <w:tcW w:w="27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 Contig220_rframe1_ORF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8236E-15</w:t>
            </w:r>
          </w:p>
        </w:tc>
        <w:tc>
          <w:tcPr>
            <w:tcW w:w="509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24784850|gb|ABN15004.1|proliferating cell nuclear antigen [Taenia asiatica]</w:t>
            </w:r>
          </w:p>
        </w:tc>
      </w:tr>
      <w:tr>
        <w:trPr>
          <w:trHeight w:val="290" w:hRule="atLeast"/>
        </w:trPr>
        <w:tc>
          <w:tcPr>
            <w:tcW w:w="27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 Contig280_rframe2_ORF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4793E-51</w:t>
            </w:r>
          </w:p>
        </w:tc>
        <w:tc>
          <w:tcPr>
            <w:tcW w:w="509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1126|ref|XP_002571892.1|vacuolar ATP synthase proteolipid subunit 1 2 3 [Schistosoma mansoni] &gt;gi|238657041|emb|CAZ28122.1| vacuolar ATP synthase proteolipid subunit 1, 2, 3,, putative [Schistosoma mansoni]</w:t>
            </w:r>
          </w:p>
        </w:tc>
      </w:tr>
      <w:tr>
        <w:trPr>
          <w:trHeight w:val="290" w:hRule="atLeast"/>
        </w:trPr>
        <w:tc>
          <w:tcPr>
            <w:tcW w:w="27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 Contig286_rframe1_ORF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39746E-5</w:t>
            </w:r>
          </w:p>
        </w:tc>
        <w:tc>
          <w:tcPr>
            <w:tcW w:w="509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5188|ref|XP_002573902.1|multidrug resistance protein [Schistosoma mansoni] &gt;gi|238659093|emb|CAZ30135.1| multidrug resistance pump, putative [Schistosoma mansoni]</w:t>
            </w:r>
          </w:p>
        </w:tc>
      </w:tr>
      <w:tr>
        <w:trPr>
          <w:trHeight w:val="290" w:hRule="atLeast"/>
        </w:trPr>
        <w:tc>
          <w:tcPr>
            <w:tcW w:w="27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 Contig317_rframe2_ORF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4016E-31</w:t>
            </w:r>
          </w:p>
        </w:tc>
        <w:tc>
          <w:tcPr>
            <w:tcW w:w="509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3900|ref|XP_002578173.1|tubulin tyrosine ligase [Schistosoma mansoni] &gt;gi|238663534|emb|CAZ34411.1| tubulin tyrosine ligase-related [Schistosoma mansoni]</w:t>
            </w:r>
          </w:p>
        </w:tc>
      </w:tr>
      <w:tr>
        <w:trPr>
          <w:trHeight w:val="290" w:hRule="atLeast"/>
        </w:trPr>
        <w:tc>
          <w:tcPr>
            <w:tcW w:w="27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 Contig318_rframe2_ORF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28511E-10</w:t>
            </w:r>
          </w:p>
        </w:tc>
        <w:tc>
          <w:tcPr>
            <w:tcW w:w="509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23037336|gb|ACM79010.1|Kunitz protein 8 [Echinococcus granulosus]</w:t>
            </w:r>
          </w:p>
        </w:tc>
      </w:tr>
      <w:tr>
        <w:trPr>
          <w:trHeight w:val="290" w:hRule="atLeast"/>
        </w:trPr>
        <w:tc>
          <w:tcPr>
            <w:tcW w:w="27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 Contig374_rframe1_ORF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2257E-29</w:t>
            </w:r>
          </w:p>
        </w:tc>
        <w:tc>
          <w:tcPr>
            <w:tcW w:w="509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7305|ref|XP_002574947.1|60S ribosomal protein L37 [Schistosoma mansoni] &gt;gi|6094071|sp|O44125.3|RL37_SCHMA RecName: Full=60S ribosomal protein L37 &gt;gi|2665824|gb|AAB88508.1| ribosomal protein L37 [Schistosoma mansoni] &gt;gi|238660165|emb|CAZ31180.1| 60S ribosomal protein L37, putative [Schistosoma mansoni]</w:t>
            </w:r>
          </w:p>
        </w:tc>
      </w:tr>
      <w:tr>
        <w:trPr>
          <w:trHeight w:val="290" w:hRule="atLeast"/>
        </w:trPr>
        <w:tc>
          <w:tcPr>
            <w:tcW w:w="27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 Contig381_rframe3_ORF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5062E-22</w:t>
            </w:r>
          </w:p>
        </w:tc>
        <w:tc>
          <w:tcPr>
            <w:tcW w:w="509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004048|dbj|BAC06474.1|ubiquitin [Ciona savignyi]</w:t>
            </w:r>
          </w:p>
        </w:tc>
      </w:tr>
      <w:tr>
        <w:trPr>
          <w:trHeight w:val="290" w:hRule="atLeast"/>
        </w:trPr>
        <w:tc>
          <w:tcPr>
            <w:tcW w:w="27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 Contig389_rframe3_ORF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30367E-44</w:t>
            </w:r>
          </w:p>
        </w:tc>
        <w:tc>
          <w:tcPr>
            <w:tcW w:w="509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16687782|gb|AAT74668.2|cysteine-rich secreted protein 2 precursor [Mesocestoides vogae]</w:t>
            </w:r>
          </w:p>
        </w:tc>
      </w:tr>
      <w:tr>
        <w:trPr>
          <w:trHeight w:val="290" w:hRule="atLeast"/>
        </w:trPr>
        <w:tc>
          <w:tcPr>
            <w:tcW w:w="27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 Contig391_rframe1_ORF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51772E-63</w:t>
            </w:r>
          </w:p>
        </w:tc>
        <w:tc>
          <w:tcPr>
            <w:tcW w:w="509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76156528|gb|AAX27719.2|SJCHGC00991 protein [Schistosoma japonicum]</w:t>
            </w:r>
          </w:p>
        </w:tc>
      </w:tr>
      <w:tr>
        <w:trPr>
          <w:trHeight w:val="290" w:hRule="atLeast"/>
        </w:trPr>
        <w:tc>
          <w:tcPr>
            <w:tcW w:w="27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 Contig401_rframe3_ORF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38368E-10</w:t>
            </w:r>
          </w:p>
        </w:tc>
        <w:tc>
          <w:tcPr>
            <w:tcW w:w="509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9415|ref|XP_002575983.1|hypothetical protein [Schistosoma mansoni] &gt;gi|238661239|emb|CAZ32218.1| expressed protein [Schistosoma mansoni]</w:t>
            </w:r>
          </w:p>
        </w:tc>
      </w:tr>
      <w:tr>
        <w:trPr>
          <w:trHeight w:val="290" w:hRule="atLeast"/>
        </w:trPr>
        <w:tc>
          <w:tcPr>
            <w:tcW w:w="27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S. Contig469_rframe2_ORF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S.Contig478_ rframe2_ORF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S. Contig491_rframe1_ORF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30931E-64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2293E-11</w:t>
            </w:r>
          </w:p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3.14128E-66</w:t>
            </w:r>
          </w:p>
        </w:tc>
        <w:tc>
          <w:tcPr>
            <w:tcW w:w="509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82102|ref|XP_002577301.1|hypothetical protein [Schistosoma mansoni] &gt;gi|238662608|emb|CAZ33538.1| expressed protein [Schistosoma mansoni]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59709858|gb|AAW88559.1|oncosphere protein Tso31d [Taenia solium]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58934366|emb|CAO82075.1|HP6 protein [Taenia solium]</w:t>
            </w:r>
          </w:p>
        </w:tc>
      </w:tr>
      <w:tr>
        <w:trPr>
          <w:trHeight w:val="290" w:hRule="atLeast"/>
        </w:trPr>
        <w:tc>
          <w:tcPr>
            <w:tcW w:w="27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Contig492_rframe1_ORF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00788E-5</w:t>
            </w:r>
          </w:p>
        </w:tc>
        <w:tc>
          <w:tcPr>
            <w:tcW w:w="509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114399|gb|AAC47532.1|45W antigen ToW5/7 [Taenia ovis]</w:t>
            </w:r>
          </w:p>
        </w:tc>
      </w:tr>
      <w:tr>
        <w:trPr>
          <w:trHeight w:val="290" w:hRule="atLeast"/>
        </w:trPr>
        <w:tc>
          <w:tcPr>
            <w:tcW w:w="2721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</w:rPr>
              <w:t>TS. Contig497_rframe2_ORF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14398E-10</w:t>
            </w:r>
          </w:p>
        </w:tc>
        <w:tc>
          <w:tcPr>
            <w:tcW w:w="509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73977215|ref|XP_862657.1|PREDICTED: similar to ATPase, H+ transporting, lysosomal 21kDa, V0 subunit c isoform 3 [Canis familiaris]</w:t>
            </w:r>
          </w:p>
        </w:tc>
      </w:tr>
      <w:tr>
        <w:trPr>
          <w:trHeight w:val="290" w:hRule="atLeast"/>
        </w:trPr>
        <w:tc>
          <w:tcPr>
            <w:tcW w:w="27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C.R39.esd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88078E-27</w:t>
            </w:r>
          </w:p>
        </w:tc>
        <w:tc>
          <w:tcPr>
            <w:tcW w:w="509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45238335|emb|CAD12372.2|serine protease inhibitor [Echinococcus multilocularis]</w:t>
            </w:r>
          </w:p>
        </w:tc>
      </w:tr>
      <w:tr>
        <w:trPr>
          <w:trHeight w:val="290" w:hRule="atLeast"/>
        </w:trPr>
        <w:tc>
          <w:tcPr>
            <w:tcW w:w="27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C.R73.esd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6543E-5</w:t>
            </w:r>
          </w:p>
        </w:tc>
        <w:tc>
          <w:tcPr>
            <w:tcW w:w="509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42013395|ref|XP_002427393.1|vacuole membrane protein, putative [Pediculus humanus corporis] &gt;gi|212511767|gb|EEB14655.1| vacuole membrane protein, putative [Pediculus humanus corporis]</w:t>
            </w:r>
          </w:p>
        </w:tc>
      </w:tr>
      <w:tr>
        <w:trPr>
          <w:trHeight w:val="290" w:hRule="atLeast"/>
        </w:trPr>
        <w:tc>
          <w:tcPr>
            <w:tcW w:w="27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G.R38.esd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75638E-35</w:t>
            </w:r>
          </w:p>
        </w:tc>
        <w:tc>
          <w:tcPr>
            <w:tcW w:w="509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7722|ref|XP_002575150.1|succinate dehydrogenase [Schistosoma mansoni] &gt;gi|238660379|emb|CAZ31383.1| succinate dehydrogenase, putative [Schistosoma mansoni]</w:t>
            </w:r>
          </w:p>
        </w:tc>
      </w:tr>
      <w:tr>
        <w:trPr>
          <w:trHeight w:val="290" w:hRule="atLeast"/>
        </w:trPr>
        <w:tc>
          <w:tcPr>
            <w:tcW w:w="27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D.R25.esd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20726E-12</w:t>
            </w:r>
          </w:p>
        </w:tc>
        <w:tc>
          <w:tcPr>
            <w:tcW w:w="509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18548930|ref|YP_002382721.1|glutamate:gamma-aminobutyric acid antiporter [Escherichia fergusonii ATCC 35469] &gt;gi|218356471|emb|CAQ89094.1| glutamate:gamma-aminobutyric acid antiporter [Escherichia fergusonii ATCC 35469]</w:t>
            </w:r>
          </w:p>
        </w:tc>
      </w:tr>
      <w:tr>
        <w:trPr>
          <w:trHeight w:val="290" w:hRule="atLeast"/>
        </w:trPr>
        <w:tc>
          <w:tcPr>
            <w:tcW w:w="27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C.R93.esd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60783E-29</w:t>
            </w:r>
          </w:p>
        </w:tc>
        <w:tc>
          <w:tcPr>
            <w:tcW w:w="509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09967599|gb|ACJ02404.1|TSP3 [Echinococcus multilocularis]</w:t>
            </w:r>
          </w:p>
        </w:tc>
      </w:tr>
      <w:tr>
        <w:trPr>
          <w:trHeight w:val="290" w:hRule="atLeast"/>
        </w:trPr>
        <w:tc>
          <w:tcPr>
            <w:tcW w:w="27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G.R62.esd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25024E-52</w:t>
            </w:r>
          </w:p>
        </w:tc>
        <w:tc>
          <w:tcPr>
            <w:tcW w:w="509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3095931|dbj|BAC16311.1|Raichu-1011X [synthetic construct]</w:t>
            </w:r>
          </w:p>
        </w:tc>
      </w:tr>
      <w:tr>
        <w:trPr>
          <w:trHeight w:val="290" w:hRule="atLeast"/>
        </w:trPr>
        <w:tc>
          <w:tcPr>
            <w:tcW w:w="27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O.R22.esd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9175E-18</w:t>
            </w:r>
          </w:p>
        </w:tc>
        <w:tc>
          <w:tcPr>
            <w:tcW w:w="509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60460285|ref|ZP_05808537.1|Diverse 7TM receptor transmembrane region [Mesorhizobium opportunistum WSM2075] &gt;gi|259033930|gb|EEW35189.1| Diverse 7TM receptor transmembrane region [Mesorhizobium opportunistum WSM2075]</w:t>
            </w:r>
          </w:p>
        </w:tc>
      </w:tr>
      <w:tr>
        <w:trPr>
          <w:trHeight w:val="290" w:hRule="atLeast"/>
        </w:trPr>
        <w:tc>
          <w:tcPr>
            <w:tcW w:w="27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E.R73.esd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461E-20</w:t>
            </w:r>
          </w:p>
        </w:tc>
        <w:tc>
          <w:tcPr>
            <w:tcW w:w="509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4083628|ref|XP_002193242.1|PREDICTED: solute carrier family 37 (glycerol-3-phosphate transporter), member 2 [Taeniopygia guttata]</w:t>
            </w:r>
          </w:p>
        </w:tc>
      </w:tr>
      <w:tr>
        <w:trPr>
          <w:trHeight w:val="290" w:hRule="atLeast"/>
        </w:trPr>
        <w:tc>
          <w:tcPr>
            <w:tcW w:w="27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A.R34.esd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8848E-6</w:t>
            </w:r>
          </w:p>
        </w:tc>
        <w:tc>
          <w:tcPr>
            <w:tcW w:w="509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95342049|ref|XP_002037614.1|GM18357 [Drosophila sechellia] &gt;gi|194132464|gb|EDW54032.1| GM18357 [Drosophila sechellia]</w:t>
            </w:r>
          </w:p>
        </w:tc>
      </w:tr>
      <w:tr>
        <w:trPr>
          <w:trHeight w:val="290" w:hRule="atLeast"/>
        </w:trPr>
        <w:tc>
          <w:tcPr>
            <w:tcW w:w="27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C.R47.esd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9441E-39</w:t>
            </w:r>
          </w:p>
        </w:tc>
        <w:tc>
          <w:tcPr>
            <w:tcW w:w="509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12984454|ref|NP_001037171.1|protein disulfide isomerase [Bombyx mori] &gt;gi|12025459|gb|AAG45936.1|AF325211_1 protein disulfide isomerase [Bombyx mori]</w:t>
            </w:r>
          </w:p>
        </w:tc>
      </w:tr>
      <w:tr>
        <w:trPr>
          <w:trHeight w:val="290" w:hRule="atLeast"/>
        </w:trPr>
        <w:tc>
          <w:tcPr>
            <w:tcW w:w="27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D.R37.esd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97453E-8</w:t>
            </w:r>
          </w:p>
        </w:tc>
        <w:tc>
          <w:tcPr>
            <w:tcW w:w="509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553819|gb|AAA36828.1|amyloid b-protein precursor</w:t>
            </w:r>
          </w:p>
        </w:tc>
      </w:tr>
      <w:tr>
        <w:trPr>
          <w:trHeight w:val="290" w:hRule="atLeast"/>
        </w:trPr>
        <w:tc>
          <w:tcPr>
            <w:tcW w:w="27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H.R78.esd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13273E-13</w:t>
            </w:r>
          </w:p>
        </w:tc>
        <w:tc>
          <w:tcPr>
            <w:tcW w:w="509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47229974|emb|CAG10388.1|unnamed protein product [Tetraodon nigroviridis]</w:t>
            </w:r>
          </w:p>
        </w:tc>
      </w:tr>
      <w:tr>
        <w:trPr>
          <w:trHeight w:val="290" w:hRule="atLeast"/>
        </w:trPr>
        <w:tc>
          <w:tcPr>
            <w:tcW w:w="27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Y.R79.esd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63854E-26</w:t>
            </w:r>
          </w:p>
        </w:tc>
        <w:tc>
          <w:tcPr>
            <w:tcW w:w="509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5601|ref|XP_002574106.1|hypothetical protein [Schistosoma mansoni] &gt;gi|238659302|emb|CAZ30339.1| expressed protein [Schistosoma mansoni]</w:t>
            </w:r>
          </w:p>
        </w:tc>
      </w:tr>
      <w:tr>
        <w:trPr>
          <w:trHeight w:val="290" w:hRule="atLeast"/>
        </w:trPr>
        <w:tc>
          <w:tcPr>
            <w:tcW w:w="27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I.R83.esd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55325E-4</w:t>
            </w:r>
          </w:p>
        </w:tc>
        <w:tc>
          <w:tcPr>
            <w:tcW w:w="509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3682|ref|XP_002573158.1|hypothetical protein [Schistosoma mansoni] &gt;gi|238658331|emb|CAZ29390.1| expressed protein [Schistosoma mansoni]</w:t>
            </w:r>
          </w:p>
        </w:tc>
      </w:tr>
      <w:tr>
        <w:trPr>
          <w:trHeight w:val="290" w:hRule="atLeast"/>
        </w:trPr>
        <w:tc>
          <w:tcPr>
            <w:tcW w:w="27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Q.R56.esd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0894E-10</w:t>
            </w:r>
          </w:p>
        </w:tc>
        <w:tc>
          <w:tcPr>
            <w:tcW w:w="509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49116627|gb|AAH73658.1|LOC443680 protein [Xenopus laevis]</w:t>
            </w:r>
          </w:p>
        </w:tc>
      </w:tr>
      <w:tr>
        <w:trPr>
          <w:trHeight w:val="290" w:hRule="atLeast"/>
        </w:trPr>
        <w:tc>
          <w:tcPr>
            <w:tcW w:w="27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A.R66.esd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2355E-56</w:t>
            </w:r>
          </w:p>
        </w:tc>
        <w:tc>
          <w:tcPr>
            <w:tcW w:w="509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1912554|emb|CAD21532.1|hypothetical protein [Taenia solium]</w:t>
            </w:r>
          </w:p>
        </w:tc>
      </w:tr>
      <w:tr>
        <w:trPr>
          <w:trHeight w:val="290" w:hRule="atLeast"/>
        </w:trPr>
        <w:tc>
          <w:tcPr>
            <w:tcW w:w="27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N.R57.esd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5644E-5</w:t>
            </w:r>
          </w:p>
        </w:tc>
        <w:tc>
          <w:tcPr>
            <w:tcW w:w="509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15720963|ref|XP_001175524.1|PREDICTED: similar to aquaporin-4 M1 isoform [Strongylocentrotus purpuratus] &gt;gi|115803224|ref|XP_799266.2| PREDICTED: similar to aquaporin-4 M1 isoform [Strongylocentrotus purpuratus]</w:t>
            </w:r>
          </w:p>
        </w:tc>
      </w:tr>
      <w:tr>
        <w:trPr>
          <w:trHeight w:val="290" w:hRule="atLeast"/>
        </w:trPr>
        <w:tc>
          <w:tcPr>
            <w:tcW w:w="27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M.R27.esd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83472E-15</w:t>
            </w:r>
          </w:p>
        </w:tc>
        <w:tc>
          <w:tcPr>
            <w:tcW w:w="509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6679441|ref|NP_032934.1|peptidylprolyl isomerase C [Mus musculus] &gt;gi|231961|sp|P30412.1|PPIC_MOUSE RecName: Full=Peptidyl-prolyl cis-trans isomerase C; Short=PPIase; Short=Rotamase; AltName: Full=Cyclophilin C &gt;gi|192899|gb|AAA37511.1| cyclophilin C &gt;gi|19483859|gb|AAH25861.1| Peptidylprolyl isomerase C [Mus musculus] &gt;gi|74151911|dbj|BAE29741.1| unnamed protein product [Mus musculus] &gt;gi|74191680|dbj|BAE30409.1| unnamed protein product [Mus musculus] &gt;gi|74203447|dbj|BAE20880.1| unnamed protein product [Mus musculus] &gt;gi|74223175|dbj|BAE40724.1| unnamed protein product [Mus musculus] &gt;gi|148677963|gb|EDL09910.1| peptidylprolyl isomerase C, isoform CRA_b [Mus musculus]</w:t>
            </w:r>
          </w:p>
        </w:tc>
      </w:tr>
      <w:tr>
        <w:trPr>
          <w:trHeight w:val="290" w:hRule="atLeast"/>
        </w:trPr>
        <w:tc>
          <w:tcPr>
            <w:tcW w:w="27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C.R61.esd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1722E-26</w:t>
            </w:r>
          </w:p>
        </w:tc>
        <w:tc>
          <w:tcPr>
            <w:tcW w:w="509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2054|ref|XP_002572352.1|RNA binding protein [Schistosoma mansoni] &gt;gi|238657509|emb|CAZ28583.1| RNA binding protein, putative [Schistosoma mansoni]</w:t>
            </w:r>
          </w:p>
        </w:tc>
      </w:tr>
      <w:tr>
        <w:trPr>
          <w:trHeight w:val="290" w:hRule="atLeast"/>
        </w:trPr>
        <w:tc>
          <w:tcPr>
            <w:tcW w:w="272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H.R56.esd</w:t>
            </w:r>
          </w:p>
        </w:tc>
        <w:tc>
          <w:tcPr>
            <w:tcW w:w="12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88996E-50</w:t>
            </w:r>
          </w:p>
        </w:tc>
        <w:tc>
          <w:tcPr>
            <w:tcW w:w="5095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5044|ref|XP_002573831.1|ribosome biogenesis protein bop1 (block of proliferation 1 protein) [Schistosoma mansoni] &gt;gi|238659020|emb|CAZ30064.1| ribosome biogenesis protein bop1 (block of proliferation 1 protein), putative [Schistosoma mansoni]</w:t>
            </w:r>
          </w:p>
        </w:tc>
      </w:tr>
    </w:tbl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6T06:59:00Z</dcterms:created>
  <dc:creator>johan lindh</dc:creator>
  <dc:description/>
  <cp:keywords/>
  <dc:language>en-US</dc:language>
  <cp:lastModifiedBy>Johan Lindh</cp:lastModifiedBy>
  <dcterms:modified xsi:type="dcterms:W3CDTF">2010-10-26T06:59:00Z</dcterms:modified>
  <cp:revision>2</cp:revision>
  <dc:subject/>
  <dc:title>Sequence name</dc:title>
</cp:coreProperties>
</file>